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B0544" w14:textId="6C847CF5" w:rsidR="004D5AFF" w:rsidRPr="008072E2" w:rsidRDefault="004D5AFF" w:rsidP="004D5AFF">
      <w:pPr>
        <w:pStyle w:val="Caption"/>
        <w:keepNext/>
        <w:rPr>
          <w:rFonts w:ascii="Times New Roman" w:hAnsi="Times New Roman" w:cs="Times New Roman"/>
          <w:i w:val="0"/>
          <w:sz w:val="24"/>
          <w:szCs w:val="24"/>
        </w:rPr>
      </w:pPr>
      <w:r w:rsidRPr="008072E2">
        <w:rPr>
          <w:rFonts w:ascii="Times New Roman" w:hAnsi="Times New Roman" w:cs="Times New Roman"/>
          <w:i w:val="0"/>
          <w:sz w:val="24"/>
          <w:szCs w:val="24"/>
        </w:rPr>
        <w:t>S</w:t>
      </w:r>
      <w:r w:rsidRPr="008072E2">
        <w:rPr>
          <w:rFonts w:ascii="Times New Roman" w:hAnsi="Times New Roman" w:cs="Times New Roman"/>
          <w:i w:val="0"/>
          <w:sz w:val="24"/>
          <w:szCs w:val="24"/>
        </w:rPr>
        <w:fldChar w:fldCharType="begin"/>
      </w:r>
      <w:r w:rsidRPr="008072E2">
        <w:rPr>
          <w:rFonts w:ascii="Times New Roman" w:hAnsi="Times New Roman" w:cs="Times New Roman"/>
          <w:i w:val="0"/>
          <w:sz w:val="24"/>
          <w:szCs w:val="24"/>
        </w:rPr>
        <w:instrText xml:space="preserve"> SEQ Table_S \* ARABIC </w:instrText>
      </w:r>
      <w:r w:rsidRPr="008072E2">
        <w:rPr>
          <w:rFonts w:ascii="Times New Roman" w:hAnsi="Times New Roman" w:cs="Times New Roman"/>
          <w:i w:val="0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sz w:val="24"/>
          <w:szCs w:val="24"/>
        </w:rPr>
        <w:t>1</w:t>
      </w:r>
      <w:r w:rsidRPr="008072E2">
        <w:rPr>
          <w:rFonts w:ascii="Times New Roman" w:hAnsi="Times New Roman" w:cs="Times New Roman"/>
          <w:i w:val="0"/>
          <w:sz w:val="24"/>
          <w:szCs w:val="24"/>
        </w:rPr>
        <w:fldChar w:fldCharType="end"/>
      </w:r>
      <w:r w:rsidR="00AE3865">
        <w:rPr>
          <w:rFonts w:ascii="Times New Roman" w:hAnsi="Times New Roman" w:cs="Times New Roman"/>
          <w:i w:val="0"/>
          <w:sz w:val="24"/>
          <w:szCs w:val="24"/>
        </w:rPr>
        <w:t xml:space="preserve"> Table</w:t>
      </w:r>
    </w:p>
    <w:tbl>
      <w:tblPr>
        <w:tblStyle w:val="PlainTable1"/>
        <w:tblW w:w="12427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0"/>
        <w:gridCol w:w="1729"/>
        <w:gridCol w:w="1737"/>
        <w:gridCol w:w="1319"/>
        <w:gridCol w:w="1244"/>
        <w:gridCol w:w="1367"/>
        <w:gridCol w:w="1621"/>
      </w:tblGrid>
      <w:tr w:rsidR="004D5AFF" w:rsidRPr="008072E2" w14:paraId="52876F87" w14:textId="77777777" w:rsidTr="00E16B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B75FC0F" w14:textId="77777777" w:rsidR="004D5AFF" w:rsidRPr="004F55A5" w:rsidRDefault="004D5AFF" w:rsidP="00E16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sz w:val="24"/>
                <w:szCs w:val="24"/>
              </w:rPr>
              <w:t>Cancer type</w:t>
            </w:r>
          </w:p>
        </w:tc>
        <w:tc>
          <w:tcPr>
            <w:tcW w:w="17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853BD1E" w14:textId="77777777" w:rsidR="004D5AFF" w:rsidRPr="004F55A5" w:rsidRDefault="004D5AFF" w:rsidP="00E1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sz w:val="24"/>
                <w:szCs w:val="24"/>
              </w:rPr>
              <w:t>ICD-O-3-code</w:t>
            </w:r>
          </w:p>
        </w:tc>
        <w:tc>
          <w:tcPr>
            <w:tcW w:w="173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F8AF081" w14:textId="77777777" w:rsidR="004D5AFF" w:rsidRPr="004F55A5" w:rsidRDefault="004D5AFF" w:rsidP="00E1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  <w:p w14:paraId="00395F15" w14:textId="77777777" w:rsidR="004D5AFF" w:rsidRPr="004F55A5" w:rsidRDefault="004D5AFF" w:rsidP="00E1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01506B" w14:textId="77777777" w:rsidR="004D5AFF" w:rsidRPr="004F55A5" w:rsidRDefault="004D5AFF" w:rsidP="00E1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sz w:val="24"/>
                <w:szCs w:val="24"/>
              </w:rPr>
              <w:t>N= 5,709</w:t>
            </w:r>
          </w:p>
        </w:tc>
        <w:tc>
          <w:tcPr>
            <w:tcW w:w="131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176DDA8" w14:textId="77777777" w:rsidR="004D5AFF" w:rsidRPr="004F55A5" w:rsidRDefault="004D5AFF" w:rsidP="00E1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sz w:val="24"/>
                <w:szCs w:val="24"/>
              </w:rPr>
              <w:t>Infection unrelated cancer controls</w:t>
            </w:r>
          </w:p>
        </w:tc>
        <w:tc>
          <w:tcPr>
            <w:tcW w:w="12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8225484" w14:textId="77777777" w:rsidR="004D5AFF" w:rsidRPr="004F55A5" w:rsidRDefault="004D5AFF" w:rsidP="00E1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sz w:val="24"/>
                <w:szCs w:val="24"/>
              </w:rPr>
              <w:t>Smoking unrelated cancer controls</w:t>
            </w:r>
          </w:p>
        </w:tc>
        <w:tc>
          <w:tcPr>
            <w:tcW w:w="13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81127AB" w14:textId="77777777" w:rsidR="004D5AFF" w:rsidRPr="004F55A5" w:rsidRDefault="004D5AFF" w:rsidP="00E1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sz w:val="24"/>
                <w:szCs w:val="24"/>
              </w:rPr>
              <w:t>Alcohol unrelated cancer controls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52B8B2F" w14:textId="77777777" w:rsidR="004D5AFF" w:rsidRPr="004F55A5" w:rsidRDefault="004D5AFF" w:rsidP="00E1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sz w:val="24"/>
                <w:szCs w:val="24"/>
              </w:rPr>
              <w:t>Hormonal contraceptive unrelated cancer controls</w:t>
            </w:r>
          </w:p>
        </w:tc>
      </w:tr>
      <w:tr w:rsidR="004D5AFF" w:rsidRPr="008072E2" w14:paraId="6AB8049E" w14:textId="77777777" w:rsidTr="00E16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single" w:sz="4" w:space="0" w:color="000000" w:themeColor="text1"/>
            </w:tcBorders>
          </w:tcPr>
          <w:p w14:paraId="30CE65A3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Breast</w:t>
            </w:r>
          </w:p>
        </w:tc>
        <w:tc>
          <w:tcPr>
            <w:tcW w:w="1729" w:type="dxa"/>
            <w:tcBorders>
              <w:top w:val="single" w:sz="4" w:space="0" w:color="000000" w:themeColor="text1"/>
            </w:tcBorders>
          </w:tcPr>
          <w:p w14:paraId="791DDEA6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50</w:t>
            </w:r>
          </w:p>
        </w:tc>
        <w:tc>
          <w:tcPr>
            <w:tcW w:w="1737" w:type="dxa"/>
            <w:tcBorders>
              <w:top w:val="single" w:sz="4" w:space="0" w:color="000000" w:themeColor="text1"/>
            </w:tcBorders>
          </w:tcPr>
          <w:p w14:paraId="09F38E9A" w14:textId="77777777" w:rsidR="004D5AFF" w:rsidRPr="008072E2" w:rsidRDefault="004D5AFF" w:rsidP="00E16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3,843</w:t>
            </w:r>
          </w:p>
        </w:tc>
        <w:tc>
          <w:tcPr>
            <w:tcW w:w="1319" w:type="dxa"/>
            <w:tcBorders>
              <w:top w:val="single" w:sz="4" w:space="0" w:color="000000" w:themeColor="text1"/>
            </w:tcBorders>
          </w:tcPr>
          <w:p w14:paraId="5FB26D01" w14:textId="77777777" w:rsidR="004D5AFF" w:rsidRPr="008072E2" w:rsidRDefault="004D5AFF" w:rsidP="004D5AF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000000" w:themeColor="text1"/>
            </w:tcBorders>
          </w:tcPr>
          <w:p w14:paraId="5B0CAF01" w14:textId="77777777" w:rsidR="004D5AFF" w:rsidRPr="008072E2" w:rsidRDefault="004D5AFF" w:rsidP="004D5AFF">
            <w:pPr>
              <w:pStyle w:val="ListParagraph"/>
              <w:numPr>
                <w:ilvl w:val="0"/>
                <w:numId w:val="1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single" w:sz="4" w:space="0" w:color="000000" w:themeColor="text1"/>
            </w:tcBorders>
          </w:tcPr>
          <w:p w14:paraId="10A2ABEF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</w:tcBorders>
          </w:tcPr>
          <w:p w14:paraId="4BAA98E2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78A9971F" w14:textId="77777777" w:rsidTr="00E16BA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30961E88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Colon</w:t>
            </w:r>
          </w:p>
        </w:tc>
        <w:tc>
          <w:tcPr>
            <w:tcW w:w="1729" w:type="dxa"/>
          </w:tcPr>
          <w:p w14:paraId="0A1E07EC" w14:textId="77777777" w:rsidR="004D5AFF" w:rsidRPr="008072E2" w:rsidRDefault="004D5AFF" w:rsidP="00E16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18-20</w:t>
            </w:r>
          </w:p>
        </w:tc>
        <w:tc>
          <w:tcPr>
            <w:tcW w:w="1737" w:type="dxa"/>
          </w:tcPr>
          <w:p w14:paraId="3D22AB45" w14:textId="77777777" w:rsidR="004D5AFF" w:rsidRPr="008072E2" w:rsidRDefault="004D5AFF" w:rsidP="00E1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319" w:type="dxa"/>
          </w:tcPr>
          <w:p w14:paraId="76115B4B" w14:textId="77777777" w:rsidR="004D5AFF" w:rsidRPr="008072E2" w:rsidRDefault="004D5AFF" w:rsidP="004D5A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12E8354C" w14:textId="77777777" w:rsidR="004D5AFF" w:rsidRPr="008072E2" w:rsidRDefault="004D5AFF" w:rsidP="00E1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7151718F" w14:textId="77777777" w:rsidR="004D5AFF" w:rsidRPr="008072E2" w:rsidRDefault="004D5AFF" w:rsidP="00E16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5C7E69B1" w14:textId="77777777" w:rsidR="004D5AFF" w:rsidRPr="008072E2" w:rsidRDefault="004D5AFF" w:rsidP="004D5A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4D7C0C0A" w14:textId="77777777" w:rsidTr="00E16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1D1768B7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Endometrium</w:t>
            </w:r>
          </w:p>
        </w:tc>
        <w:tc>
          <w:tcPr>
            <w:tcW w:w="1729" w:type="dxa"/>
          </w:tcPr>
          <w:p w14:paraId="2618F00D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54-55</w:t>
            </w:r>
          </w:p>
        </w:tc>
        <w:tc>
          <w:tcPr>
            <w:tcW w:w="1737" w:type="dxa"/>
          </w:tcPr>
          <w:p w14:paraId="25BDE5B6" w14:textId="77777777" w:rsidR="004D5AFF" w:rsidRPr="008072E2" w:rsidRDefault="004D5AFF" w:rsidP="00E16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19" w:type="dxa"/>
          </w:tcPr>
          <w:p w14:paraId="0122396F" w14:textId="77777777" w:rsidR="004D5AFF" w:rsidRPr="008072E2" w:rsidRDefault="004D5AFF" w:rsidP="004D5AFF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19020149" w14:textId="77777777" w:rsidR="004D5AFF" w:rsidRPr="008072E2" w:rsidRDefault="004D5AFF" w:rsidP="004D5AFF">
            <w:pPr>
              <w:pStyle w:val="ListParagraph"/>
              <w:numPr>
                <w:ilvl w:val="0"/>
                <w:numId w:val="3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7CF81C91" w14:textId="77777777" w:rsidR="004D5AFF" w:rsidRPr="008072E2" w:rsidRDefault="004D5AFF" w:rsidP="004D5AFF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556CE438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77CDC314" w14:textId="77777777" w:rsidTr="00E16BA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2AE6B15A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Lung Cancer</w:t>
            </w:r>
          </w:p>
        </w:tc>
        <w:tc>
          <w:tcPr>
            <w:tcW w:w="1729" w:type="dxa"/>
          </w:tcPr>
          <w:p w14:paraId="6F2E9BBD" w14:textId="77777777" w:rsidR="004D5AFF" w:rsidRPr="008072E2" w:rsidRDefault="004D5AFF" w:rsidP="00E16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33-34</w:t>
            </w:r>
          </w:p>
        </w:tc>
        <w:tc>
          <w:tcPr>
            <w:tcW w:w="1737" w:type="dxa"/>
          </w:tcPr>
          <w:p w14:paraId="6A199DE4" w14:textId="77777777" w:rsidR="004D5AFF" w:rsidRPr="008072E2" w:rsidRDefault="004D5AFF" w:rsidP="00E1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319" w:type="dxa"/>
          </w:tcPr>
          <w:p w14:paraId="73CB13F5" w14:textId="77777777" w:rsidR="004D5AFF" w:rsidRPr="008072E2" w:rsidRDefault="004D5AFF" w:rsidP="004D5AFF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50C99FEE" w14:textId="77777777" w:rsidR="004D5AFF" w:rsidRPr="008072E2" w:rsidRDefault="004D5AFF" w:rsidP="00E1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62094619" w14:textId="77777777" w:rsidR="004D5AFF" w:rsidRPr="008072E2" w:rsidRDefault="004D5AFF" w:rsidP="00E16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18D328B7" w14:textId="77777777" w:rsidR="004D5AFF" w:rsidRPr="008072E2" w:rsidRDefault="004D5AFF" w:rsidP="004D5AFF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4034CA6A" w14:textId="77777777" w:rsidTr="00E16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2BC1C4DD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Myeloid Leukaemia</w:t>
            </w:r>
          </w:p>
        </w:tc>
        <w:tc>
          <w:tcPr>
            <w:tcW w:w="1729" w:type="dxa"/>
          </w:tcPr>
          <w:p w14:paraId="43AA09A8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ICD-10 C92</w:t>
            </w:r>
          </w:p>
        </w:tc>
        <w:tc>
          <w:tcPr>
            <w:tcW w:w="1737" w:type="dxa"/>
          </w:tcPr>
          <w:p w14:paraId="6D4154C9" w14:textId="77777777" w:rsidR="004D5AFF" w:rsidRPr="008072E2" w:rsidRDefault="004D5AFF" w:rsidP="00E16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19" w:type="dxa"/>
          </w:tcPr>
          <w:p w14:paraId="7E5E8C4A" w14:textId="77777777" w:rsidR="004D5AFF" w:rsidRPr="008072E2" w:rsidRDefault="004D5AFF" w:rsidP="004D5AFF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0C38FB08" w14:textId="77777777" w:rsidR="004D5AFF" w:rsidRPr="008072E2" w:rsidRDefault="004D5AFF" w:rsidP="00E16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01031709" w14:textId="77777777" w:rsidR="004D5AFF" w:rsidRPr="008072E2" w:rsidRDefault="004D5AFF" w:rsidP="004D5AFF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6E975F6D" w14:textId="77777777" w:rsidR="004D5AFF" w:rsidRPr="008072E2" w:rsidRDefault="004D5AFF" w:rsidP="004D5AFF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4BE30FA7" w14:textId="77777777" w:rsidTr="00E16BA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44462697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Myeloma</w:t>
            </w:r>
          </w:p>
        </w:tc>
        <w:tc>
          <w:tcPr>
            <w:tcW w:w="1729" w:type="dxa"/>
          </w:tcPr>
          <w:p w14:paraId="52433FC7" w14:textId="77777777" w:rsidR="004D5AFF" w:rsidRPr="008072E2" w:rsidRDefault="004D5AFF" w:rsidP="00E16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90</w:t>
            </w:r>
          </w:p>
        </w:tc>
        <w:tc>
          <w:tcPr>
            <w:tcW w:w="1737" w:type="dxa"/>
          </w:tcPr>
          <w:p w14:paraId="78F295B9" w14:textId="77777777" w:rsidR="004D5AFF" w:rsidRPr="008072E2" w:rsidRDefault="004D5AFF" w:rsidP="00E1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319" w:type="dxa"/>
          </w:tcPr>
          <w:p w14:paraId="0D66D1A5" w14:textId="77777777" w:rsidR="004D5AFF" w:rsidRPr="008072E2" w:rsidRDefault="004D5AFF" w:rsidP="004D5AF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3C856F19" w14:textId="77777777" w:rsidR="004D5AFF" w:rsidRPr="008072E2" w:rsidRDefault="004D5AFF" w:rsidP="00E1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6603E8D9" w14:textId="77777777" w:rsidR="004D5AFF" w:rsidRPr="008072E2" w:rsidRDefault="004D5AFF" w:rsidP="004D5AF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3F08B3B5" w14:textId="77777777" w:rsidR="004D5AFF" w:rsidRPr="008072E2" w:rsidRDefault="004D5AFF" w:rsidP="004D5AF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66B2C067" w14:textId="77777777" w:rsidTr="00E16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60DC5EE5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Oesophagus</w:t>
            </w:r>
          </w:p>
        </w:tc>
        <w:tc>
          <w:tcPr>
            <w:tcW w:w="1729" w:type="dxa"/>
          </w:tcPr>
          <w:p w14:paraId="0131603F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15</w:t>
            </w:r>
          </w:p>
        </w:tc>
        <w:tc>
          <w:tcPr>
            <w:tcW w:w="1737" w:type="dxa"/>
          </w:tcPr>
          <w:p w14:paraId="5E45F753" w14:textId="77777777" w:rsidR="004D5AFF" w:rsidRPr="008072E2" w:rsidRDefault="004D5AFF" w:rsidP="00E16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319" w:type="dxa"/>
          </w:tcPr>
          <w:p w14:paraId="3D2E0BF6" w14:textId="77777777" w:rsidR="004D5AFF" w:rsidRPr="008072E2" w:rsidRDefault="004D5AFF" w:rsidP="004D5AFF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A8DB562" w14:textId="77777777" w:rsidR="004D5AFF" w:rsidRPr="008072E2" w:rsidRDefault="004D5AFF" w:rsidP="00E16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1974425A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1C2230B1" w14:textId="77777777" w:rsidR="004D5AFF" w:rsidRPr="008072E2" w:rsidRDefault="004D5AFF" w:rsidP="004D5AFF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571A3651" w14:textId="77777777" w:rsidTr="00E16BA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728C21E8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Ovaries</w:t>
            </w:r>
          </w:p>
        </w:tc>
        <w:tc>
          <w:tcPr>
            <w:tcW w:w="1729" w:type="dxa"/>
          </w:tcPr>
          <w:p w14:paraId="04FDB01B" w14:textId="77777777" w:rsidR="004D5AFF" w:rsidRPr="008072E2" w:rsidRDefault="004D5AFF" w:rsidP="00E16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56</w:t>
            </w:r>
          </w:p>
        </w:tc>
        <w:tc>
          <w:tcPr>
            <w:tcW w:w="1737" w:type="dxa"/>
          </w:tcPr>
          <w:p w14:paraId="1359A1CD" w14:textId="77777777" w:rsidR="004D5AFF" w:rsidRPr="008072E2" w:rsidRDefault="004D5AFF" w:rsidP="00E1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319" w:type="dxa"/>
          </w:tcPr>
          <w:p w14:paraId="70A0EC78" w14:textId="77777777" w:rsidR="004D5AFF" w:rsidRPr="008072E2" w:rsidRDefault="004D5AFF" w:rsidP="004D5AF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689C9DDE" w14:textId="77777777" w:rsidR="004D5AFF" w:rsidRPr="008072E2" w:rsidRDefault="004D5AFF" w:rsidP="00E1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5B614B9A" w14:textId="77777777" w:rsidR="004D5AFF" w:rsidRPr="008072E2" w:rsidRDefault="004D5AFF" w:rsidP="004D5AF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3E9E39BF" w14:textId="77777777" w:rsidR="004D5AFF" w:rsidRPr="008072E2" w:rsidRDefault="004D5AFF" w:rsidP="00E16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2BE098F0" w14:textId="77777777" w:rsidTr="00E16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23A2AAC7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Pancreas</w:t>
            </w:r>
          </w:p>
        </w:tc>
        <w:tc>
          <w:tcPr>
            <w:tcW w:w="1729" w:type="dxa"/>
          </w:tcPr>
          <w:p w14:paraId="327E569B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25</w:t>
            </w:r>
          </w:p>
        </w:tc>
        <w:tc>
          <w:tcPr>
            <w:tcW w:w="1737" w:type="dxa"/>
          </w:tcPr>
          <w:p w14:paraId="33CD48A2" w14:textId="77777777" w:rsidR="004D5AFF" w:rsidRPr="008072E2" w:rsidRDefault="004D5AFF" w:rsidP="00E16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19" w:type="dxa"/>
          </w:tcPr>
          <w:p w14:paraId="65683DE6" w14:textId="77777777" w:rsidR="004D5AFF" w:rsidRPr="008072E2" w:rsidRDefault="004D5AFF" w:rsidP="004D5AFF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6B1B9298" w14:textId="77777777" w:rsidR="004D5AFF" w:rsidRPr="008072E2" w:rsidRDefault="004D5AFF" w:rsidP="00E16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1BD3BC98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24F6D1F0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62D022A9" w14:textId="77777777" w:rsidTr="00E16BA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6258043B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minor cancers</w:t>
            </w:r>
          </w:p>
        </w:tc>
        <w:tc>
          <w:tcPr>
            <w:tcW w:w="1729" w:type="dxa"/>
          </w:tcPr>
          <w:p w14:paraId="65A72B7D" w14:textId="77777777" w:rsidR="004D5AFF" w:rsidRPr="008072E2" w:rsidRDefault="004D5AFF" w:rsidP="00E16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14:paraId="593C555E" w14:textId="77777777" w:rsidR="004D5AFF" w:rsidRPr="008072E2" w:rsidRDefault="004D5AFF" w:rsidP="00E1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</w:tcPr>
          <w:p w14:paraId="7AA3D3C2" w14:textId="77777777" w:rsidR="004D5AFF" w:rsidRPr="008072E2" w:rsidRDefault="004D5AFF" w:rsidP="00E16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9FFA6CB" w14:textId="77777777" w:rsidR="004D5AFF" w:rsidRPr="008072E2" w:rsidRDefault="004D5AFF" w:rsidP="00E1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5FAEBA8C" w14:textId="77777777" w:rsidR="004D5AFF" w:rsidRPr="008072E2" w:rsidRDefault="004D5AFF" w:rsidP="00E16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4D376FFD" w14:textId="77777777" w:rsidR="004D5AFF" w:rsidRPr="008072E2" w:rsidRDefault="004D5AFF" w:rsidP="00E16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708DCD07" w14:textId="77777777" w:rsidTr="00E16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65CEA0DB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Melanoma</w:t>
            </w:r>
          </w:p>
        </w:tc>
        <w:tc>
          <w:tcPr>
            <w:tcW w:w="1729" w:type="dxa"/>
          </w:tcPr>
          <w:p w14:paraId="42FDEE3D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43</w:t>
            </w:r>
          </w:p>
        </w:tc>
        <w:tc>
          <w:tcPr>
            <w:tcW w:w="1737" w:type="dxa"/>
          </w:tcPr>
          <w:p w14:paraId="22A97D98" w14:textId="77777777" w:rsidR="004D5AFF" w:rsidRPr="008072E2" w:rsidRDefault="004D5AFF" w:rsidP="00E16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19" w:type="dxa"/>
          </w:tcPr>
          <w:p w14:paraId="5B43E51E" w14:textId="77777777" w:rsidR="004D5AFF" w:rsidRPr="008072E2" w:rsidRDefault="004D5AFF" w:rsidP="004D5AFF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56B992E1" w14:textId="77777777" w:rsidR="004D5AFF" w:rsidRPr="008072E2" w:rsidRDefault="004D5AFF" w:rsidP="004D5AFF">
            <w:pPr>
              <w:pStyle w:val="ListParagraph"/>
              <w:numPr>
                <w:ilvl w:val="0"/>
                <w:numId w:val="2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2844998E" w14:textId="77777777" w:rsidR="004D5AFF" w:rsidRPr="008072E2" w:rsidRDefault="004D5AFF" w:rsidP="004D5AFF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6AC3B1ED" w14:textId="77777777" w:rsidR="004D5AFF" w:rsidRPr="008072E2" w:rsidRDefault="004D5AFF" w:rsidP="004D5AFF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04FEF388" w14:textId="77777777" w:rsidTr="00E16BA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0AFF7005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Larynx</w:t>
            </w:r>
          </w:p>
        </w:tc>
        <w:tc>
          <w:tcPr>
            <w:tcW w:w="1729" w:type="dxa"/>
          </w:tcPr>
          <w:p w14:paraId="047927A4" w14:textId="77777777" w:rsidR="004D5AFF" w:rsidRPr="008072E2" w:rsidRDefault="004D5AFF" w:rsidP="00E16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32</w:t>
            </w:r>
          </w:p>
        </w:tc>
        <w:tc>
          <w:tcPr>
            <w:tcW w:w="1737" w:type="dxa"/>
          </w:tcPr>
          <w:p w14:paraId="36F27E6B" w14:textId="77777777" w:rsidR="004D5AFF" w:rsidRPr="008072E2" w:rsidRDefault="004D5AFF" w:rsidP="00E1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19" w:type="dxa"/>
          </w:tcPr>
          <w:p w14:paraId="0FE89F6C" w14:textId="77777777" w:rsidR="004D5AFF" w:rsidRPr="008072E2" w:rsidRDefault="004D5AFF" w:rsidP="004D5AF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6A38AFD3" w14:textId="77777777" w:rsidR="004D5AFF" w:rsidRPr="008072E2" w:rsidRDefault="004D5AFF" w:rsidP="00E1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1BBE1755" w14:textId="77777777" w:rsidR="004D5AFF" w:rsidRPr="008072E2" w:rsidRDefault="004D5AFF" w:rsidP="00E16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6691DE02" w14:textId="77777777" w:rsidR="004D5AFF" w:rsidRPr="008072E2" w:rsidRDefault="004D5AFF" w:rsidP="004D5AF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38FF8A7D" w14:textId="77777777" w:rsidTr="00E16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43D16519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Kidney </w:t>
            </w:r>
          </w:p>
        </w:tc>
        <w:tc>
          <w:tcPr>
            <w:tcW w:w="1729" w:type="dxa"/>
          </w:tcPr>
          <w:p w14:paraId="53204EDE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64</w:t>
            </w:r>
          </w:p>
        </w:tc>
        <w:tc>
          <w:tcPr>
            <w:tcW w:w="1737" w:type="dxa"/>
          </w:tcPr>
          <w:p w14:paraId="197E6BE0" w14:textId="77777777" w:rsidR="004D5AFF" w:rsidRPr="008072E2" w:rsidRDefault="004D5AFF" w:rsidP="00E16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9" w:type="dxa"/>
          </w:tcPr>
          <w:p w14:paraId="21FD1FF5" w14:textId="77777777" w:rsidR="004D5AFF" w:rsidRPr="008072E2" w:rsidRDefault="004D5AFF" w:rsidP="004D5AFF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06BFBA99" w14:textId="77777777" w:rsidR="004D5AFF" w:rsidRPr="008072E2" w:rsidRDefault="004D5AFF" w:rsidP="00E16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046622BA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5D4EF450" w14:textId="77777777" w:rsidR="004D5AFF" w:rsidRPr="008072E2" w:rsidRDefault="004D5AFF" w:rsidP="004D5AFF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49B7DBE6" w14:textId="77777777" w:rsidTr="00E16BA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3E70A6B1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Fallopian tube</w:t>
            </w:r>
          </w:p>
        </w:tc>
        <w:tc>
          <w:tcPr>
            <w:tcW w:w="1729" w:type="dxa"/>
          </w:tcPr>
          <w:p w14:paraId="02B7A082" w14:textId="77777777" w:rsidR="004D5AFF" w:rsidRPr="008072E2" w:rsidRDefault="004D5AFF" w:rsidP="00E16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57.0</w:t>
            </w:r>
          </w:p>
        </w:tc>
        <w:tc>
          <w:tcPr>
            <w:tcW w:w="1737" w:type="dxa"/>
          </w:tcPr>
          <w:p w14:paraId="59954449" w14:textId="77777777" w:rsidR="004D5AFF" w:rsidRPr="008072E2" w:rsidRDefault="004D5AFF" w:rsidP="00E1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19" w:type="dxa"/>
          </w:tcPr>
          <w:p w14:paraId="4E69930A" w14:textId="77777777" w:rsidR="004D5AFF" w:rsidRPr="008072E2" w:rsidRDefault="004D5AFF" w:rsidP="004D5AFF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33AD467" w14:textId="77777777" w:rsidR="004D5AFF" w:rsidRPr="008072E2" w:rsidRDefault="004D5AFF" w:rsidP="004D5AFF">
            <w:pPr>
              <w:pStyle w:val="ListParagraph"/>
              <w:numPr>
                <w:ilvl w:val="0"/>
                <w:numId w:val="19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42F3513A" w14:textId="77777777" w:rsidR="004D5AFF" w:rsidRPr="008072E2" w:rsidRDefault="004D5AFF" w:rsidP="004D5AFF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0B8007CC" w14:textId="77777777" w:rsidR="004D5AFF" w:rsidRPr="008072E2" w:rsidRDefault="004D5AFF" w:rsidP="004D5AFF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6F950E3B" w14:textId="77777777" w:rsidTr="00E16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2D7BE8A3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Meninges</w:t>
            </w:r>
          </w:p>
        </w:tc>
        <w:tc>
          <w:tcPr>
            <w:tcW w:w="1729" w:type="dxa"/>
          </w:tcPr>
          <w:p w14:paraId="05988624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70</w:t>
            </w:r>
          </w:p>
        </w:tc>
        <w:tc>
          <w:tcPr>
            <w:tcW w:w="1737" w:type="dxa"/>
          </w:tcPr>
          <w:p w14:paraId="475ECD26" w14:textId="77777777" w:rsidR="004D5AFF" w:rsidRPr="008072E2" w:rsidRDefault="004D5AFF" w:rsidP="00E16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9" w:type="dxa"/>
          </w:tcPr>
          <w:p w14:paraId="1AF0FBE1" w14:textId="77777777" w:rsidR="004D5AFF" w:rsidRPr="008072E2" w:rsidRDefault="004D5AFF" w:rsidP="004D5AFF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9FBAEBF" w14:textId="77777777" w:rsidR="004D5AFF" w:rsidRPr="008072E2" w:rsidRDefault="004D5AFF" w:rsidP="004D5AFF">
            <w:pPr>
              <w:pStyle w:val="ListParagraph"/>
              <w:numPr>
                <w:ilvl w:val="0"/>
                <w:numId w:val="18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376B9E38" w14:textId="77777777" w:rsidR="004D5AFF" w:rsidRPr="008072E2" w:rsidRDefault="004D5AFF" w:rsidP="004D5AFF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36A1931A" w14:textId="77777777" w:rsidR="004D5AFF" w:rsidRPr="008072E2" w:rsidRDefault="004D5AFF" w:rsidP="004D5AFF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0821EB43" w14:textId="77777777" w:rsidTr="00E16BA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444FD9B4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Endocrine gland</w:t>
            </w:r>
          </w:p>
        </w:tc>
        <w:tc>
          <w:tcPr>
            <w:tcW w:w="1729" w:type="dxa"/>
          </w:tcPr>
          <w:p w14:paraId="465FBA5D" w14:textId="77777777" w:rsidR="004D5AFF" w:rsidRPr="008072E2" w:rsidRDefault="004D5AFF" w:rsidP="00E16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75</w:t>
            </w:r>
          </w:p>
        </w:tc>
        <w:tc>
          <w:tcPr>
            <w:tcW w:w="1737" w:type="dxa"/>
          </w:tcPr>
          <w:p w14:paraId="617D51CF" w14:textId="77777777" w:rsidR="004D5AFF" w:rsidRPr="008072E2" w:rsidRDefault="004D5AFF" w:rsidP="00E1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9" w:type="dxa"/>
          </w:tcPr>
          <w:p w14:paraId="1FB84BBE" w14:textId="77777777" w:rsidR="004D5AFF" w:rsidRPr="008072E2" w:rsidRDefault="004D5AFF" w:rsidP="004D5AFF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C3E6DD2" w14:textId="77777777" w:rsidR="004D5AFF" w:rsidRPr="008072E2" w:rsidRDefault="004D5AFF" w:rsidP="004D5AFF">
            <w:pPr>
              <w:pStyle w:val="ListParagraph"/>
              <w:numPr>
                <w:ilvl w:val="0"/>
                <w:numId w:val="17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0207FB2B" w14:textId="77777777" w:rsidR="004D5AFF" w:rsidRPr="008072E2" w:rsidRDefault="004D5AFF" w:rsidP="004D5AFF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073B4710" w14:textId="77777777" w:rsidR="004D5AFF" w:rsidRPr="008072E2" w:rsidRDefault="004D5AFF" w:rsidP="004D5AFF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0B8314B6" w14:textId="77777777" w:rsidTr="00E16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184B2786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Bone</w:t>
            </w:r>
          </w:p>
        </w:tc>
        <w:tc>
          <w:tcPr>
            <w:tcW w:w="1729" w:type="dxa"/>
          </w:tcPr>
          <w:p w14:paraId="16380120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40-41</w:t>
            </w:r>
          </w:p>
        </w:tc>
        <w:tc>
          <w:tcPr>
            <w:tcW w:w="1737" w:type="dxa"/>
          </w:tcPr>
          <w:p w14:paraId="7D8FD31B" w14:textId="77777777" w:rsidR="004D5AFF" w:rsidRPr="008072E2" w:rsidRDefault="004D5AFF" w:rsidP="00E16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19" w:type="dxa"/>
          </w:tcPr>
          <w:p w14:paraId="11A2B2A4" w14:textId="77777777" w:rsidR="004D5AFF" w:rsidRPr="008072E2" w:rsidRDefault="004D5AFF" w:rsidP="004D5AFF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9ABEC8F" w14:textId="77777777" w:rsidR="004D5AFF" w:rsidRPr="008072E2" w:rsidRDefault="004D5AFF" w:rsidP="004D5AFF">
            <w:pPr>
              <w:pStyle w:val="ListParagraph"/>
              <w:numPr>
                <w:ilvl w:val="0"/>
                <w:numId w:val="16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439EFF84" w14:textId="77777777" w:rsidR="004D5AFF" w:rsidRPr="008072E2" w:rsidRDefault="004D5AFF" w:rsidP="004D5AFF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45BD556D" w14:textId="77777777" w:rsidR="004D5AFF" w:rsidRPr="008072E2" w:rsidRDefault="004D5AFF" w:rsidP="004D5AFF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7868043D" w14:textId="77777777" w:rsidTr="00E16BA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3EBE42FD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Brain</w:t>
            </w:r>
          </w:p>
        </w:tc>
        <w:tc>
          <w:tcPr>
            <w:tcW w:w="1729" w:type="dxa"/>
          </w:tcPr>
          <w:p w14:paraId="241CB895" w14:textId="77777777" w:rsidR="004D5AFF" w:rsidRPr="008072E2" w:rsidRDefault="004D5AFF" w:rsidP="00E16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71</w:t>
            </w:r>
          </w:p>
        </w:tc>
        <w:tc>
          <w:tcPr>
            <w:tcW w:w="1737" w:type="dxa"/>
          </w:tcPr>
          <w:p w14:paraId="7CE1E958" w14:textId="77777777" w:rsidR="004D5AFF" w:rsidRPr="008072E2" w:rsidRDefault="004D5AFF" w:rsidP="00E1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19" w:type="dxa"/>
          </w:tcPr>
          <w:p w14:paraId="01C1BE2C" w14:textId="77777777" w:rsidR="004D5AFF" w:rsidRPr="008072E2" w:rsidRDefault="004D5AFF" w:rsidP="004D5AF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00A9525D" w14:textId="77777777" w:rsidR="004D5AFF" w:rsidRPr="008072E2" w:rsidRDefault="004D5AFF" w:rsidP="004D5AFF">
            <w:pPr>
              <w:pStyle w:val="ListParagraph"/>
              <w:numPr>
                <w:ilvl w:val="0"/>
                <w:numId w:val="15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7AC96BFC" w14:textId="77777777" w:rsidR="004D5AFF" w:rsidRPr="008072E2" w:rsidRDefault="004D5AFF" w:rsidP="004D5AF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1C40AE36" w14:textId="77777777" w:rsidR="004D5AFF" w:rsidRPr="008072E2" w:rsidRDefault="004D5AFF" w:rsidP="004D5AFF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6F6C2433" w14:textId="77777777" w:rsidTr="00E16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497781F5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ntral nervous system</w:t>
            </w: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CNS)</w:t>
            </w:r>
          </w:p>
        </w:tc>
        <w:tc>
          <w:tcPr>
            <w:tcW w:w="1729" w:type="dxa"/>
          </w:tcPr>
          <w:p w14:paraId="08C18021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72</w:t>
            </w:r>
          </w:p>
        </w:tc>
        <w:tc>
          <w:tcPr>
            <w:tcW w:w="1737" w:type="dxa"/>
          </w:tcPr>
          <w:p w14:paraId="025D2997" w14:textId="77777777" w:rsidR="004D5AFF" w:rsidRPr="008072E2" w:rsidRDefault="004D5AFF" w:rsidP="00E16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9" w:type="dxa"/>
          </w:tcPr>
          <w:p w14:paraId="4B1130CA" w14:textId="77777777" w:rsidR="004D5AFF" w:rsidRPr="008072E2" w:rsidRDefault="004D5AFF" w:rsidP="004D5AFF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6D89924B" w14:textId="77777777" w:rsidR="004D5AFF" w:rsidRPr="008072E2" w:rsidRDefault="004D5AFF" w:rsidP="004D5AFF">
            <w:pPr>
              <w:pStyle w:val="ListParagraph"/>
              <w:numPr>
                <w:ilvl w:val="0"/>
                <w:numId w:val="1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51BE4114" w14:textId="77777777" w:rsidR="004D5AFF" w:rsidRPr="008072E2" w:rsidRDefault="004D5AFF" w:rsidP="004D5AFF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0AD38398" w14:textId="77777777" w:rsidR="004D5AFF" w:rsidRPr="008072E2" w:rsidRDefault="004D5AFF" w:rsidP="004D5AFF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618B6D75" w14:textId="77777777" w:rsidTr="00E16BA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22B5AB65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Peritoneum and retroperitoneum</w:t>
            </w:r>
          </w:p>
        </w:tc>
        <w:tc>
          <w:tcPr>
            <w:tcW w:w="1729" w:type="dxa"/>
          </w:tcPr>
          <w:p w14:paraId="2E7D06B4" w14:textId="77777777" w:rsidR="004D5AFF" w:rsidRPr="008072E2" w:rsidRDefault="004D5AFF" w:rsidP="00E16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48</w:t>
            </w:r>
          </w:p>
        </w:tc>
        <w:tc>
          <w:tcPr>
            <w:tcW w:w="1737" w:type="dxa"/>
          </w:tcPr>
          <w:p w14:paraId="0D76E609" w14:textId="77777777" w:rsidR="004D5AFF" w:rsidRPr="008072E2" w:rsidRDefault="004D5AFF" w:rsidP="00E1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9" w:type="dxa"/>
          </w:tcPr>
          <w:p w14:paraId="2563950D" w14:textId="77777777" w:rsidR="004D5AFF" w:rsidRPr="008072E2" w:rsidRDefault="004D5AFF" w:rsidP="004D5AF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859ECE2" w14:textId="77777777" w:rsidR="004D5AFF" w:rsidRPr="008072E2" w:rsidRDefault="004D5AFF" w:rsidP="004D5AFF">
            <w:pPr>
              <w:pStyle w:val="ListParagraph"/>
              <w:numPr>
                <w:ilvl w:val="0"/>
                <w:numId w:val="5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2CE1A026" w14:textId="77777777" w:rsidR="004D5AFF" w:rsidRPr="008072E2" w:rsidRDefault="004D5AFF" w:rsidP="004D5AF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66C9A9FE" w14:textId="77777777" w:rsidR="004D5AFF" w:rsidRPr="008072E2" w:rsidRDefault="004D5AFF" w:rsidP="004D5AF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4EBAF3AC" w14:textId="77777777" w:rsidTr="00E16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3CF308D5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Placenta</w:t>
            </w:r>
          </w:p>
        </w:tc>
        <w:tc>
          <w:tcPr>
            <w:tcW w:w="1729" w:type="dxa"/>
          </w:tcPr>
          <w:p w14:paraId="52A6995C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58.9</w:t>
            </w:r>
          </w:p>
        </w:tc>
        <w:tc>
          <w:tcPr>
            <w:tcW w:w="1737" w:type="dxa"/>
          </w:tcPr>
          <w:p w14:paraId="5C565149" w14:textId="77777777" w:rsidR="004D5AFF" w:rsidRPr="008072E2" w:rsidRDefault="004D5AFF" w:rsidP="00E16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19" w:type="dxa"/>
          </w:tcPr>
          <w:p w14:paraId="767948D0" w14:textId="77777777" w:rsidR="004D5AFF" w:rsidRPr="008072E2" w:rsidRDefault="004D5AFF" w:rsidP="004D5AFF">
            <w:pPr>
              <w:pStyle w:val="ListParagraph"/>
              <w:numPr>
                <w:ilvl w:val="0"/>
                <w:numId w:val="6"/>
              </w:numPr>
              <w:ind w:firstLine="3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5EB57F6" w14:textId="77777777" w:rsidR="004D5AFF" w:rsidRPr="008072E2" w:rsidRDefault="004D5AFF" w:rsidP="004D5AFF">
            <w:pPr>
              <w:pStyle w:val="ListParagraph"/>
              <w:numPr>
                <w:ilvl w:val="0"/>
                <w:numId w:val="6"/>
              </w:numPr>
              <w:ind w:left="236" w:firstLine="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509A50B5" w14:textId="77777777" w:rsidR="004D5AFF" w:rsidRPr="008072E2" w:rsidRDefault="004D5AFF" w:rsidP="004D5AFF">
            <w:pPr>
              <w:pStyle w:val="ListParagraph"/>
              <w:numPr>
                <w:ilvl w:val="0"/>
                <w:numId w:val="6"/>
              </w:numPr>
              <w:ind w:left="317" w:firstLine="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4B170F83" w14:textId="77777777" w:rsidR="004D5AFF" w:rsidRPr="008072E2" w:rsidRDefault="004D5AFF" w:rsidP="004D5AFF">
            <w:pPr>
              <w:pStyle w:val="ListParagraph"/>
              <w:numPr>
                <w:ilvl w:val="0"/>
                <w:numId w:val="6"/>
              </w:numPr>
              <w:ind w:left="260" w:firstLine="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596B40D6" w14:textId="77777777" w:rsidTr="00E16BA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7522FA94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Small Intestine</w:t>
            </w:r>
          </w:p>
        </w:tc>
        <w:tc>
          <w:tcPr>
            <w:tcW w:w="1729" w:type="dxa"/>
          </w:tcPr>
          <w:p w14:paraId="59F3EB96" w14:textId="77777777" w:rsidR="004D5AFF" w:rsidRPr="008072E2" w:rsidRDefault="004D5AFF" w:rsidP="00E16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17</w:t>
            </w:r>
          </w:p>
        </w:tc>
        <w:tc>
          <w:tcPr>
            <w:tcW w:w="1737" w:type="dxa"/>
          </w:tcPr>
          <w:p w14:paraId="7DA1C204" w14:textId="77777777" w:rsidR="004D5AFF" w:rsidRPr="008072E2" w:rsidRDefault="004D5AFF" w:rsidP="00E1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9" w:type="dxa"/>
          </w:tcPr>
          <w:p w14:paraId="419CFC34" w14:textId="77777777" w:rsidR="004D5AFF" w:rsidRPr="008072E2" w:rsidRDefault="004D5AFF" w:rsidP="004D5AFF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3E842E55" w14:textId="77777777" w:rsidR="004D5AFF" w:rsidRPr="008072E2" w:rsidRDefault="004D5AFF" w:rsidP="004D5AFF">
            <w:pPr>
              <w:pStyle w:val="ListParagraph"/>
              <w:numPr>
                <w:ilvl w:val="0"/>
                <w:numId w:val="7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6FF24BBE" w14:textId="77777777" w:rsidR="004D5AFF" w:rsidRPr="008072E2" w:rsidRDefault="004D5AFF" w:rsidP="004D5AFF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3D50A233" w14:textId="77777777" w:rsidR="004D5AFF" w:rsidRPr="008072E2" w:rsidRDefault="004D5AFF" w:rsidP="004D5AFF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68BB114E" w14:textId="77777777" w:rsidTr="00E16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02A3486F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Soft Tissue Sarcoma</w:t>
            </w:r>
          </w:p>
        </w:tc>
        <w:tc>
          <w:tcPr>
            <w:tcW w:w="1729" w:type="dxa"/>
          </w:tcPr>
          <w:p w14:paraId="4D1E7303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49</w:t>
            </w:r>
          </w:p>
        </w:tc>
        <w:tc>
          <w:tcPr>
            <w:tcW w:w="1737" w:type="dxa"/>
          </w:tcPr>
          <w:p w14:paraId="242F05C6" w14:textId="77777777" w:rsidR="004D5AFF" w:rsidRPr="008072E2" w:rsidRDefault="004D5AFF" w:rsidP="00E16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19" w:type="dxa"/>
          </w:tcPr>
          <w:p w14:paraId="3AFD3294" w14:textId="77777777" w:rsidR="004D5AFF" w:rsidRPr="008072E2" w:rsidRDefault="004D5AFF" w:rsidP="004D5AFF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1E8A33B4" w14:textId="77777777" w:rsidR="004D5AFF" w:rsidRPr="008072E2" w:rsidRDefault="004D5AFF" w:rsidP="004D5AFF">
            <w:pPr>
              <w:pStyle w:val="ListParagraph"/>
              <w:numPr>
                <w:ilvl w:val="0"/>
                <w:numId w:val="7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36EE555C" w14:textId="77777777" w:rsidR="004D5AFF" w:rsidRPr="008072E2" w:rsidRDefault="004D5AFF" w:rsidP="004D5AFF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704D8382" w14:textId="77777777" w:rsidR="004D5AFF" w:rsidRPr="008072E2" w:rsidRDefault="004D5AFF" w:rsidP="004D5AFF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:rsidRPr="008072E2" w14:paraId="00D73A87" w14:textId="77777777" w:rsidTr="00E16BA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6B93B992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Thymus</w:t>
            </w:r>
          </w:p>
        </w:tc>
        <w:tc>
          <w:tcPr>
            <w:tcW w:w="1729" w:type="dxa"/>
          </w:tcPr>
          <w:p w14:paraId="1D4306E2" w14:textId="77777777" w:rsidR="004D5AFF" w:rsidRPr="008072E2" w:rsidRDefault="004D5AFF" w:rsidP="00E16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37</w:t>
            </w:r>
          </w:p>
        </w:tc>
        <w:tc>
          <w:tcPr>
            <w:tcW w:w="1737" w:type="dxa"/>
          </w:tcPr>
          <w:p w14:paraId="2F6BD4DC" w14:textId="77777777" w:rsidR="004D5AFF" w:rsidRPr="008072E2" w:rsidRDefault="004D5AFF" w:rsidP="00E1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9" w:type="dxa"/>
          </w:tcPr>
          <w:p w14:paraId="56D1BDB5" w14:textId="77777777" w:rsidR="004D5AFF" w:rsidRPr="008072E2" w:rsidRDefault="004D5AFF" w:rsidP="004D5AF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767B506" w14:textId="77777777" w:rsidR="004D5AFF" w:rsidRPr="008072E2" w:rsidRDefault="004D5AFF" w:rsidP="004D5AFF">
            <w:pPr>
              <w:pStyle w:val="ListParagraph"/>
              <w:numPr>
                <w:ilvl w:val="0"/>
                <w:numId w:val="8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70989313" w14:textId="77777777" w:rsidR="004D5AFF" w:rsidRPr="008072E2" w:rsidRDefault="004D5AFF" w:rsidP="004D5AF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284F2F53" w14:textId="77777777" w:rsidR="004D5AFF" w:rsidRPr="008072E2" w:rsidRDefault="004D5AFF" w:rsidP="004D5AF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AFF" w14:paraId="2EB80BBE" w14:textId="77777777" w:rsidTr="00E16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5BED096F" w14:textId="77777777" w:rsidR="004D5AFF" w:rsidRPr="004F55A5" w:rsidRDefault="004D5AFF" w:rsidP="00E16BA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F55A5">
              <w:rPr>
                <w:rFonts w:ascii="Times New Roman" w:hAnsi="Times New Roman" w:cs="Times New Roman"/>
                <w:b w:val="0"/>
                <w:sz w:val="24"/>
                <w:szCs w:val="24"/>
              </w:rPr>
              <w:t>Thyroid</w:t>
            </w:r>
          </w:p>
        </w:tc>
        <w:tc>
          <w:tcPr>
            <w:tcW w:w="1729" w:type="dxa"/>
          </w:tcPr>
          <w:p w14:paraId="2F8FD09A" w14:textId="77777777" w:rsidR="004D5AFF" w:rsidRPr="008072E2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C73</w:t>
            </w:r>
          </w:p>
        </w:tc>
        <w:tc>
          <w:tcPr>
            <w:tcW w:w="1737" w:type="dxa"/>
          </w:tcPr>
          <w:p w14:paraId="3B426AC1" w14:textId="77777777" w:rsidR="004D5AFF" w:rsidRPr="008072E2" w:rsidRDefault="004D5AFF" w:rsidP="00E16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2E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19" w:type="dxa"/>
          </w:tcPr>
          <w:p w14:paraId="7E063A89" w14:textId="77777777" w:rsidR="004D5AFF" w:rsidRPr="008072E2" w:rsidRDefault="004D5AFF" w:rsidP="004D5AFF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5000A476" w14:textId="77777777" w:rsidR="004D5AFF" w:rsidRPr="008072E2" w:rsidRDefault="004D5AFF" w:rsidP="004D5AFF">
            <w:pPr>
              <w:pStyle w:val="ListParagraph"/>
              <w:numPr>
                <w:ilvl w:val="0"/>
                <w:numId w:val="8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43B22519" w14:textId="77777777" w:rsidR="004D5AFF" w:rsidRPr="00095C04" w:rsidRDefault="004D5AFF" w:rsidP="00E16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24460EF1" w14:textId="77777777" w:rsidR="004D5AFF" w:rsidRDefault="004D5AFF" w:rsidP="00E16BA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A749D8" w14:textId="77777777" w:rsidR="00DF37CA" w:rsidRDefault="00DF37CA" w:rsidP="00CB218B">
      <w:pPr>
        <w:tabs>
          <w:tab w:val="left" w:pos="3324"/>
        </w:tabs>
      </w:pPr>
    </w:p>
    <w:sectPr w:rsidR="00DF37CA" w:rsidSect="00F105DF">
      <w:footnotePr>
        <w:pos w:val="beneathText"/>
        <w:numFmt w:val="chicago"/>
        <w:numRestart w:val="eachPage"/>
      </w:footnotePr>
      <w:pgSz w:w="15840" w:h="12240" w:orient="landscape"/>
      <w:pgMar w:top="1440" w:right="1440" w:bottom="1440" w:left="1440" w:header="709" w:footer="85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2043B"/>
    <w:multiLevelType w:val="hybridMultilevel"/>
    <w:tmpl w:val="CEAC2BEA"/>
    <w:lvl w:ilvl="0" w:tplc="1624E98E">
      <w:start w:val="1"/>
      <w:numFmt w:val="bullet"/>
      <w:lvlText w:val=""/>
      <w:lvlJc w:val="left"/>
      <w:pPr>
        <w:ind w:left="0" w:hanging="360"/>
      </w:pPr>
      <w:rPr>
        <w:rFonts w:ascii="Wingdings" w:hAnsi="Wingdings" w:hint="default"/>
      </w:rPr>
    </w:lvl>
    <w:lvl w:ilvl="1" w:tplc="83EC952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490629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9B84F4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E70095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38EAAE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514F5F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17C231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7566CF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2B39C5"/>
    <w:multiLevelType w:val="hybridMultilevel"/>
    <w:tmpl w:val="DDC67146"/>
    <w:lvl w:ilvl="0" w:tplc="FB0A388C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B486F4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2A10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B666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3890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110FB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3ADE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3829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D08E5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5D3604"/>
    <w:multiLevelType w:val="hybridMultilevel"/>
    <w:tmpl w:val="F76A5EDC"/>
    <w:lvl w:ilvl="0" w:tplc="0A4A12D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42ACB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02C5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B85F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0AD1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8025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3833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9651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2E96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E43646"/>
    <w:multiLevelType w:val="hybridMultilevel"/>
    <w:tmpl w:val="AE86C2F2"/>
    <w:lvl w:ilvl="0" w:tplc="5464FE7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8488C8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342D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60D5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086E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4A88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9E75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BE78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45E42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0330C6"/>
    <w:multiLevelType w:val="hybridMultilevel"/>
    <w:tmpl w:val="4524C286"/>
    <w:lvl w:ilvl="0" w:tplc="C3B6A6B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505A24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E7CCF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56C9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94B5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6673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D428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9C09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27473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0F1C82"/>
    <w:multiLevelType w:val="hybridMultilevel"/>
    <w:tmpl w:val="DB4ECEE8"/>
    <w:lvl w:ilvl="0" w:tplc="21506FD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E2E87E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4091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9CA2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A2A1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604D9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16FF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BCA2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1149E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D4E12"/>
    <w:multiLevelType w:val="hybridMultilevel"/>
    <w:tmpl w:val="BACCAA5A"/>
    <w:lvl w:ilvl="0" w:tplc="A552A85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EBD25E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AD88A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7E03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0485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8D616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7A87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A0F4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C06C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511695"/>
    <w:multiLevelType w:val="hybridMultilevel"/>
    <w:tmpl w:val="F5F685F8"/>
    <w:lvl w:ilvl="0" w:tplc="D61CA25E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8A8ED1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1E861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DEC6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D03B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586D1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4EB1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6E1D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DE6E5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BC6A6B"/>
    <w:multiLevelType w:val="hybridMultilevel"/>
    <w:tmpl w:val="CCEE6FF0"/>
    <w:lvl w:ilvl="0" w:tplc="DB281008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5ADC47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70D0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54FCE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B20C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322CC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5AE4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F8F5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5480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24770A"/>
    <w:multiLevelType w:val="hybridMultilevel"/>
    <w:tmpl w:val="90660D00"/>
    <w:lvl w:ilvl="0" w:tplc="E29E7FF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9E70B2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182F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BCCD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7273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32F7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DC83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3287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D617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8809BD"/>
    <w:multiLevelType w:val="hybridMultilevel"/>
    <w:tmpl w:val="D772A95E"/>
    <w:lvl w:ilvl="0" w:tplc="470C057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367C93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D6E5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5A0B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BEBF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56D1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68D5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FA76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640D0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A24B5A"/>
    <w:multiLevelType w:val="hybridMultilevel"/>
    <w:tmpl w:val="1D40928C"/>
    <w:lvl w:ilvl="0" w:tplc="889EAAD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796810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806B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7E5C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6011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A064D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2487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9042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A0A1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F624BB"/>
    <w:multiLevelType w:val="hybridMultilevel"/>
    <w:tmpl w:val="C470AF6C"/>
    <w:lvl w:ilvl="0" w:tplc="A38802F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F1245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78E07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4457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84C1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48CAF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288E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0A94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F6CF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027253"/>
    <w:multiLevelType w:val="hybridMultilevel"/>
    <w:tmpl w:val="32FA11B6"/>
    <w:lvl w:ilvl="0" w:tplc="44C0F9E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CFAEE5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C4AB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EE30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BC42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E6676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DCDD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A91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3CDB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36365D"/>
    <w:multiLevelType w:val="hybridMultilevel"/>
    <w:tmpl w:val="90F6A5B0"/>
    <w:lvl w:ilvl="0" w:tplc="61FC542A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5E1E05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71219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56728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3618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6C2184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5272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8E13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0B408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BF21F7"/>
    <w:multiLevelType w:val="hybridMultilevel"/>
    <w:tmpl w:val="B2C0EC06"/>
    <w:lvl w:ilvl="0" w:tplc="A9082498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351CF4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9948F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743A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00E4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0ECF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E48B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BE5C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2CCB3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843195"/>
    <w:multiLevelType w:val="hybridMultilevel"/>
    <w:tmpl w:val="E36C20A2"/>
    <w:lvl w:ilvl="0" w:tplc="3D9AAF7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C2DCEF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04D5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74B7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C600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4C83B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9AC9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1A2A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E200B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7E701C"/>
    <w:multiLevelType w:val="hybridMultilevel"/>
    <w:tmpl w:val="54D03F22"/>
    <w:lvl w:ilvl="0" w:tplc="BD8AC82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578AE50" w:tentative="1">
      <w:start w:val="1"/>
      <w:numFmt w:val="lowerLetter"/>
      <w:lvlText w:val="%2."/>
      <w:lvlJc w:val="left"/>
      <w:pPr>
        <w:ind w:left="1440" w:hanging="360"/>
      </w:pPr>
    </w:lvl>
    <w:lvl w:ilvl="2" w:tplc="CDC814A4" w:tentative="1">
      <w:start w:val="1"/>
      <w:numFmt w:val="lowerRoman"/>
      <w:lvlText w:val="%3."/>
      <w:lvlJc w:val="right"/>
      <w:pPr>
        <w:ind w:left="2160" w:hanging="180"/>
      </w:pPr>
    </w:lvl>
    <w:lvl w:ilvl="3" w:tplc="4C92D002" w:tentative="1">
      <w:start w:val="1"/>
      <w:numFmt w:val="decimal"/>
      <w:lvlText w:val="%4."/>
      <w:lvlJc w:val="left"/>
      <w:pPr>
        <w:ind w:left="2880" w:hanging="360"/>
      </w:pPr>
    </w:lvl>
    <w:lvl w:ilvl="4" w:tplc="6EF8AB86" w:tentative="1">
      <w:start w:val="1"/>
      <w:numFmt w:val="lowerLetter"/>
      <w:lvlText w:val="%5."/>
      <w:lvlJc w:val="left"/>
      <w:pPr>
        <w:ind w:left="3600" w:hanging="360"/>
      </w:pPr>
    </w:lvl>
    <w:lvl w:ilvl="5" w:tplc="E10897E0" w:tentative="1">
      <w:start w:val="1"/>
      <w:numFmt w:val="lowerRoman"/>
      <w:lvlText w:val="%6."/>
      <w:lvlJc w:val="right"/>
      <w:pPr>
        <w:ind w:left="4320" w:hanging="180"/>
      </w:pPr>
    </w:lvl>
    <w:lvl w:ilvl="6" w:tplc="1264D670" w:tentative="1">
      <w:start w:val="1"/>
      <w:numFmt w:val="decimal"/>
      <w:lvlText w:val="%7."/>
      <w:lvlJc w:val="left"/>
      <w:pPr>
        <w:ind w:left="5040" w:hanging="360"/>
      </w:pPr>
    </w:lvl>
    <w:lvl w:ilvl="7" w:tplc="3AF8C394" w:tentative="1">
      <w:start w:val="1"/>
      <w:numFmt w:val="lowerLetter"/>
      <w:lvlText w:val="%8."/>
      <w:lvlJc w:val="left"/>
      <w:pPr>
        <w:ind w:left="5760" w:hanging="360"/>
      </w:pPr>
    </w:lvl>
    <w:lvl w:ilvl="8" w:tplc="AC8E4F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E35FBF"/>
    <w:multiLevelType w:val="hybridMultilevel"/>
    <w:tmpl w:val="3604BBD2"/>
    <w:lvl w:ilvl="0" w:tplc="B23C234C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7326ED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3867F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80AD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50AE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31CFB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D23C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8C90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E8B4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F44013"/>
    <w:multiLevelType w:val="hybridMultilevel"/>
    <w:tmpl w:val="9BBC10EC"/>
    <w:lvl w:ilvl="0" w:tplc="045EDD8C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EBEE916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4808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E422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3CBD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C46A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001F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6CB8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38D6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6"/>
  </w:num>
  <w:num w:numId="3">
    <w:abstractNumId w:val="6"/>
  </w:num>
  <w:num w:numId="4">
    <w:abstractNumId w:val="10"/>
  </w:num>
  <w:num w:numId="5">
    <w:abstractNumId w:val="12"/>
  </w:num>
  <w:num w:numId="6">
    <w:abstractNumId w:val="0"/>
  </w:num>
  <w:num w:numId="7">
    <w:abstractNumId w:val="4"/>
  </w:num>
  <w:num w:numId="8">
    <w:abstractNumId w:val="15"/>
  </w:num>
  <w:num w:numId="9">
    <w:abstractNumId w:val="18"/>
  </w:num>
  <w:num w:numId="10">
    <w:abstractNumId w:val="3"/>
  </w:num>
  <w:num w:numId="11">
    <w:abstractNumId w:val="17"/>
  </w:num>
  <w:num w:numId="12">
    <w:abstractNumId w:val="8"/>
  </w:num>
  <w:num w:numId="13">
    <w:abstractNumId w:val="9"/>
  </w:num>
  <w:num w:numId="14">
    <w:abstractNumId w:val="11"/>
  </w:num>
  <w:num w:numId="15">
    <w:abstractNumId w:val="14"/>
  </w:num>
  <w:num w:numId="16">
    <w:abstractNumId w:val="7"/>
  </w:num>
  <w:num w:numId="17">
    <w:abstractNumId w:val="5"/>
  </w:num>
  <w:num w:numId="18">
    <w:abstractNumId w:val="19"/>
  </w:num>
  <w:num w:numId="19">
    <w:abstractNumId w:val="2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pos w:val="beneathText"/>
    <w:numFmt w:val="chicago"/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AFF"/>
    <w:rsid w:val="00083414"/>
    <w:rsid w:val="0009130F"/>
    <w:rsid w:val="004D5AFF"/>
    <w:rsid w:val="00711CBB"/>
    <w:rsid w:val="00753E30"/>
    <w:rsid w:val="00A57D00"/>
    <w:rsid w:val="00AE3865"/>
    <w:rsid w:val="00CB218B"/>
    <w:rsid w:val="00D320BA"/>
    <w:rsid w:val="00DF37CA"/>
    <w:rsid w:val="00E0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8BA17"/>
  <w15:chartTrackingRefBased/>
  <w15:docId w15:val="{1CCFEAFB-F3DC-41C8-9837-3B50A7F2F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AFF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D5A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4D5AF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D5A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iza Singini</dc:creator>
  <cp:keywords/>
  <dc:description/>
  <cp:lastModifiedBy>chn off32</cp:lastModifiedBy>
  <cp:revision>5</cp:revision>
  <dcterms:created xsi:type="dcterms:W3CDTF">2021-06-08T08:45:00Z</dcterms:created>
  <dcterms:modified xsi:type="dcterms:W3CDTF">2021-11-20T04:25:00Z</dcterms:modified>
</cp:coreProperties>
</file>